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5F87C" w14:textId="0E765AA4" w:rsidR="000D7D85" w:rsidRPr="000D7D85" w:rsidRDefault="000D7D85" w:rsidP="000D7D85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8"/>
          <w:szCs w:val="28"/>
        </w:rPr>
      </w:pPr>
      <w:r w:rsidRPr="000D7D85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t>Supplementary Material</w:t>
      </w:r>
    </w:p>
    <w:p w14:paraId="58DEFEA6" w14:textId="77777777" w:rsidR="000D7D85" w:rsidRPr="000D7D85" w:rsidRDefault="000D7D85" w:rsidP="000D7D85"/>
    <w:p w14:paraId="7C3AAE5F" w14:textId="1E68C187" w:rsidR="000D7D85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Pr="00C06C1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C06C1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06C1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C06C1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C06C1B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fldChar w:fldCharType="end"/>
      </w: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</w:p>
    <w:p w14:paraId="72405FFB" w14:textId="77777777" w:rsidR="000D7D85" w:rsidRPr="000F13E7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Wheat Varieties with genetic and agronomic i</w:t>
      </w: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>nformation</w:t>
      </w:r>
    </w:p>
    <w:tbl>
      <w:tblPr>
        <w:tblStyle w:val="TableGrid"/>
        <w:tblW w:w="15035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895"/>
        <w:gridCol w:w="4000"/>
        <w:gridCol w:w="4050"/>
        <w:gridCol w:w="1530"/>
        <w:gridCol w:w="1260"/>
        <w:gridCol w:w="720"/>
        <w:gridCol w:w="720"/>
        <w:gridCol w:w="635"/>
      </w:tblGrid>
      <w:tr w:rsidR="000D7D85" w:rsidRPr="004E457C" w14:paraId="47B1D3A2" w14:textId="77777777" w:rsidTr="00E701B5">
        <w:trPr>
          <w:trHeight w:val="827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AAF088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Variety Nam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7E830D7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Release Year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</w:tcPr>
          <w:p w14:paraId="41A6683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Parentag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7F9FEF2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Pedigre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B65D62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Yield Potential (Kg/hectar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B295FC7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Ecolog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4C33B4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Glia-A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F685523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Glia-A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5096E3E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b/>
                <w:sz w:val="18"/>
                <w:szCs w:val="18"/>
              </w:rPr>
              <w:t>Glia-A1</w:t>
            </w:r>
          </w:p>
        </w:tc>
      </w:tr>
      <w:tr w:rsidR="000D7D85" w:rsidRPr="004E457C" w14:paraId="6B644566" w14:textId="77777777" w:rsidTr="00E701B5">
        <w:trPr>
          <w:trHeight w:val="368"/>
        </w:trPr>
        <w:tc>
          <w:tcPr>
            <w:tcW w:w="1225" w:type="dxa"/>
            <w:tcBorders>
              <w:top w:val="single" w:sz="4" w:space="0" w:color="auto"/>
            </w:tcBorders>
          </w:tcPr>
          <w:p w14:paraId="0C10C8F8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i/>
                <w:sz w:val="18"/>
                <w:szCs w:val="18"/>
              </w:rPr>
              <w:t>Bars-2009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AFA80C5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4000" w:type="dxa"/>
            <w:tcBorders>
              <w:top w:val="single" w:sz="4" w:space="0" w:color="auto"/>
            </w:tcBorders>
          </w:tcPr>
          <w:p w14:paraId="772B0BFC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PFAU/SERI//BOW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4977BDA7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CMSS97M00306S-0P5M-095Y-90M 010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B39A4B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56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32F4EE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Rainfed area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EB2573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08A88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3E37527C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7D85" w:rsidRPr="004E457C" w14:paraId="4F29F6C1" w14:textId="77777777" w:rsidTr="00E701B5">
        <w:trPr>
          <w:trHeight w:val="423"/>
        </w:trPr>
        <w:tc>
          <w:tcPr>
            <w:tcW w:w="1225" w:type="dxa"/>
          </w:tcPr>
          <w:p w14:paraId="00C7388B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i/>
                <w:sz w:val="18"/>
                <w:szCs w:val="18"/>
              </w:rPr>
              <w:t>Lasani-2008</w:t>
            </w:r>
          </w:p>
        </w:tc>
        <w:tc>
          <w:tcPr>
            <w:tcW w:w="895" w:type="dxa"/>
          </w:tcPr>
          <w:p w14:paraId="75D0E1EB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4000" w:type="dxa"/>
          </w:tcPr>
          <w:p w14:paraId="6977E1C4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AN/KOH-97</w:t>
            </w:r>
          </w:p>
        </w:tc>
        <w:tc>
          <w:tcPr>
            <w:tcW w:w="4050" w:type="dxa"/>
          </w:tcPr>
          <w:p w14:paraId="371D0913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PBP.29645-14A-18A-8A-4A-2A-0A</w:t>
            </w:r>
          </w:p>
        </w:tc>
        <w:tc>
          <w:tcPr>
            <w:tcW w:w="1530" w:type="dxa"/>
          </w:tcPr>
          <w:p w14:paraId="6FF1F4D1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6200</w:t>
            </w:r>
          </w:p>
        </w:tc>
        <w:tc>
          <w:tcPr>
            <w:tcW w:w="1260" w:type="dxa"/>
          </w:tcPr>
          <w:p w14:paraId="3049EABE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Irrigated areas</w:t>
            </w:r>
          </w:p>
        </w:tc>
        <w:tc>
          <w:tcPr>
            <w:tcW w:w="720" w:type="dxa"/>
          </w:tcPr>
          <w:p w14:paraId="1EBF3565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14:paraId="28702A47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5" w:type="dxa"/>
          </w:tcPr>
          <w:p w14:paraId="72129D50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7D85" w:rsidRPr="004E457C" w14:paraId="4F8C7AC0" w14:textId="77777777" w:rsidTr="00E701B5">
        <w:trPr>
          <w:trHeight w:val="360"/>
        </w:trPr>
        <w:tc>
          <w:tcPr>
            <w:tcW w:w="1225" w:type="dxa"/>
          </w:tcPr>
          <w:p w14:paraId="17EC2B2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i/>
                <w:sz w:val="18"/>
                <w:szCs w:val="18"/>
              </w:rPr>
              <w:t>Seher-2006</w:t>
            </w:r>
          </w:p>
        </w:tc>
        <w:tc>
          <w:tcPr>
            <w:tcW w:w="895" w:type="dxa"/>
          </w:tcPr>
          <w:p w14:paraId="5A400CE5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000" w:type="dxa"/>
            <w:vAlign w:val="center"/>
          </w:tcPr>
          <w:p w14:paraId="663BA0F4" w14:textId="77777777" w:rsidR="000D7D85" w:rsidRPr="004E457C" w:rsidRDefault="000D7D85" w:rsidP="00E701B5">
            <w:pPr>
              <w:spacing w:after="16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CHILL/2* STAR/4/BOW//BUC/PVN/3/2*VEE#10</w:t>
            </w:r>
          </w:p>
        </w:tc>
        <w:tc>
          <w:tcPr>
            <w:tcW w:w="4050" w:type="dxa"/>
          </w:tcPr>
          <w:p w14:paraId="189AA2D6" w14:textId="77777777" w:rsidR="000D7D85" w:rsidRPr="004E457C" w:rsidRDefault="000D7D85" w:rsidP="00E701B5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CM SS95Y00645-100Y-200M-17Y-10M-0Y-0PAK</w:t>
            </w:r>
          </w:p>
        </w:tc>
        <w:tc>
          <w:tcPr>
            <w:tcW w:w="1530" w:type="dxa"/>
          </w:tcPr>
          <w:p w14:paraId="7F659852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7000</w:t>
            </w:r>
          </w:p>
        </w:tc>
        <w:tc>
          <w:tcPr>
            <w:tcW w:w="1260" w:type="dxa"/>
          </w:tcPr>
          <w:p w14:paraId="779184E9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Irrigated areas</w:t>
            </w:r>
          </w:p>
        </w:tc>
        <w:tc>
          <w:tcPr>
            <w:tcW w:w="720" w:type="dxa"/>
          </w:tcPr>
          <w:p w14:paraId="24A4DA0E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20" w:type="dxa"/>
          </w:tcPr>
          <w:p w14:paraId="634E04DB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5" w:type="dxa"/>
          </w:tcPr>
          <w:p w14:paraId="431D211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7D85" w:rsidRPr="004E457C" w14:paraId="2348E04C" w14:textId="77777777" w:rsidTr="00E701B5">
        <w:trPr>
          <w:trHeight w:val="387"/>
        </w:trPr>
        <w:tc>
          <w:tcPr>
            <w:tcW w:w="1225" w:type="dxa"/>
          </w:tcPr>
          <w:p w14:paraId="5B4E0572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i/>
                <w:sz w:val="18"/>
                <w:szCs w:val="18"/>
              </w:rPr>
              <w:t>Chakwal-97</w:t>
            </w:r>
          </w:p>
        </w:tc>
        <w:tc>
          <w:tcPr>
            <w:tcW w:w="895" w:type="dxa"/>
          </w:tcPr>
          <w:p w14:paraId="5B33BD41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4000" w:type="dxa"/>
          </w:tcPr>
          <w:p w14:paraId="6AF05475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BUC'S'/FCT'S'</w:t>
            </w:r>
          </w:p>
        </w:tc>
        <w:tc>
          <w:tcPr>
            <w:tcW w:w="4050" w:type="dxa"/>
          </w:tcPr>
          <w:p w14:paraId="20E4F149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CM64663-7M-0Y-0M-7Y-0M</w:t>
            </w:r>
          </w:p>
        </w:tc>
        <w:tc>
          <w:tcPr>
            <w:tcW w:w="1530" w:type="dxa"/>
          </w:tcPr>
          <w:p w14:paraId="0A093CD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5500</w:t>
            </w:r>
          </w:p>
        </w:tc>
        <w:tc>
          <w:tcPr>
            <w:tcW w:w="1260" w:type="dxa"/>
          </w:tcPr>
          <w:p w14:paraId="1F6FA3E1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Rainfed areas</w:t>
            </w:r>
          </w:p>
        </w:tc>
        <w:tc>
          <w:tcPr>
            <w:tcW w:w="720" w:type="dxa"/>
          </w:tcPr>
          <w:p w14:paraId="18EEA2D1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14:paraId="15E8E89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5" w:type="dxa"/>
          </w:tcPr>
          <w:p w14:paraId="2330D42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7D85" w:rsidRPr="004E457C" w14:paraId="7F7FF51B" w14:textId="77777777" w:rsidTr="00E701B5">
        <w:trPr>
          <w:trHeight w:val="432"/>
        </w:trPr>
        <w:tc>
          <w:tcPr>
            <w:tcW w:w="1225" w:type="dxa"/>
          </w:tcPr>
          <w:p w14:paraId="3DD1998D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i/>
                <w:sz w:val="18"/>
                <w:szCs w:val="18"/>
              </w:rPr>
              <w:t>Barani-83</w:t>
            </w:r>
          </w:p>
        </w:tc>
        <w:tc>
          <w:tcPr>
            <w:tcW w:w="895" w:type="dxa"/>
          </w:tcPr>
          <w:p w14:paraId="2CFC9D2D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4000" w:type="dxa"/>
          </w:tcPr>
          <w:p w14:paraId="722690D9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BB/GLL/3/GTO/7C//BB/CN0</w:t>
            </w:r>
          </w:p>
        </w:tc>
        <w:tc>
          <w:tcPr>
            <w:tcW w:w="4050" w:type="dxa"/>
          </w:tcPr>
          <w:p w14:paraId="4C8FDC4D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CM32347-3M-1Y-1M-1Y-1K-0A-0PAK</w:t>
            </w:r>
          </w:p>
        </w:tc>
        <w:tc>
          <w:tcPr>
            <w:tcW w:w="1530" w:type="dxa"/>
          </w:tcPr>
          <w:p w14:paraId="46035F6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5200</w:t>
            </w:r>
          </w:p>
        </w:tc>
        <w:tc>
          <w:tcPr>
            <w:tcW w:w="1260" w:type="dxa"/>
          </w:tcPr>
          <w:p w14:paraId="0A6F9557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Rainfed areas</w:t>
            </w:r>
          </w:p>
        </w:tc>
        <w:tc>
          <w:tcPr>
            <w:tcW w:w="720" w:type="dxa"/>
          </w:tcPr>
          <w:p w14:paraId="75C0D071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0" w:type="dxa"/>
          </w:tcPr>
          <w:p w14:paraId="010974D8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5" w:type="dxa"/>
          </w:tcPr>
          <w:p w14:paraId="62D42442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7D85" w:rsidRPr="004E457C" w14:paraId="00F12BB6" w14:textId="77777777" w:rsidTr="00E701B5">
        <w:trPr>
          <w:trHeight w:val="387"/>
        </w:trPr>
        <w:tc>
          <w:tcPr>
            <w:tcW w:w="1225" w:type="dxa"/>
            <w:tcBorders>
              <w:bottom w:val="single" w:sz="4" w:space="0" w:color="auto"/>
            </w:tcBorders>
          </w:tcPr>
          <w:p w14:paraId="6AEAFF2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i/>
                <w:sz w:val="18"/>
                <w:szCs w:val="18"/>
              </w:rPr>
              <w:t>Shafaq-200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44B35D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000" w:type="dxa"/>
            <w:tcBorders>
              <w:bottom w:val="single" w:sz="4" w:space="0" w:color="auto"/>
            </w:tcBorders>
          </w:tcPr>
          <w:p w14:paraId="645D3545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V 87094(LU 26/HD 21790/ 2*INQALAB 91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66D192CC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PB 28633P-2A-6A-0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F98A2F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36DA08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eastAsia="Times New Roman" w:hAnsi="Times New Roman" w:cs="Times New Roman"/>
                <w:sz w:val="18"/>
                <w:szCs w:val="18"/>
              </w:rPr>
              <w:t>Irrigated area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3573E25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F7F818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7F584B6" w14:textId="77777777" w:rsidR="000D7D85" w:rsidRPr="004E457C" w:rsidRDefault="000D7D85" w:rsidP="00E701B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3F26A6AE" w14:textId="77777777" w:rsidR="000D7D85" w:rsidRDefault="000D7D85" w:rsidP="000D7D85">
      <w:pPr>
        <w:pStyle w:val="Caption"/>
        <w:keepNext/>
      </w:pPr>
    </w:p>
    <w:p w14:paraId="48D53894" w14:textId="77777777" w:rsidR="000D7D85" w:rsidRDefault="000D7D85" w:rsidP="000D7D85">
      <w:pPr>
        <w:sectPr w:rsidR="000D7D85" w:rsidSect="00D919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E86321" w14:textId="33D51556" w:rsidR="000D7D85" w:rsidRPr="000F13E7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</w:p>
    <w:p w14:paraId="0C2FA8E8" w14:textId="77777777" w:rsidR="000D7D85" w:rsidRPr="000F13E7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>Proximate and rheological analysis of wheat varieties</w:t>
      </w:r>
    </w:p>
    <w:tbl>
      <w:tblPr>
        <w:tblStyle w:val="TableGrid"/>
        <w:tblW w:w="9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810"/>
        <w:gridCol w:w="900"/>
        <w:gridCol w:w="1260"/>
        <w:gridCol w:w="900"/>
        <w:gridCol w:w="900"/>
        <w:gridCol w:w="990"/>
        <w:gridCol w:w="1350"/>
      </w:tblGrid>
      <w:tr w:rsidR="000D7D85" w:rsidRPr="00EA3526" w14:paraId="7097B4D5" w14:textId="77777777" w:rsidTr="00E701B5">
        <w:trPr>
          <w:trHeight w:val="375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B6F7D70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Wheat Varie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2BEB29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Moisture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</w:t>
            </w: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E94395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Fat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</w:t>
            </w: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D2941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sh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</w:t>
            </w: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8895B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</w:t>
            </w: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E47973" w14:textId="77777777" w:rsidR="000D7D85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DDT</w:t>
            </w:r>
          </w:p>
          <w:p w14:paraId="70142729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mi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2F4FCC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152159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MTI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</w:t>
            </w: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.U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*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FAD1DD0" w14:textId="77777777" w:rsidR="000D7D85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D</w:t>
            </w:r>
            <w:r w:rsidRPr="00D2352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</w:t>
            </w:r>
          </w:p>
          <w:p w14:paraId="6F5D7D2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min)</w:t>
            </w:r>
          </w:p>
        </w:tc>
      </w:tr>
      <w:tr w:rsidR="000D7D85" w:rsidRPr="00EA3526" w14:paraId="6795F410" w14:textId="77777777" w:rsidTr="00E701B5">
        <w:trPr>
          <w:trHeight w:val="375"/>
        </w:trPr>
        <w:tc>
          <w:tcPr>
            <w:tcW w:w="1525" w:type="dxa"/>
            <w:tcBorders>
              <w:top w:val="single" w:sz="4" w:space="0" w:color="auto"/>
            </w:tcBorders>
          </w:tcPr>
          <w:p w14:paraId="070143E5" w14:textId="77777777" w:rsidR="000D7D85" w:rsidRPr="00E61010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</w:pPr>
            <w:r w:rsidRPr="00E61010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Seher 200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966D0D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0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E262C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EF4BBC4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D44CFC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9A1FE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C7089B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A20FC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442D99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6.1</w:t>
            </w:r>
          </w:p>
        </w:tc>
      </w:tr>
      <w:tr w:rsidR="000D7D85" w:rsidRPr="00EA3526" w14:paraId="790794D3" w14:textId="77777777" w:rsidTr="00E701B5">
        <w:trPr>
          <w:trHeight w:val="364"/>
        </w:trPr>
        <w:tc>
          <w:tcPr>
            <w:tcW w:w="1525" w:type="dxa"/>
          </w:tcPr>
          <w:p w14:paraId="7EC0ED77" w14:textId="77777777" w:rsidR="000D7D85" w:rsidRPr="00E61010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</w:pPr>
            <w:r w:rsidRPr="00E61010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Shafaq 2006</w:t>
            </w:r>
          </w:p>
        </w:tc>
        <w:tc>
          <w:tcPr>
            <w:tcW w:w="1260" w:type="dxa"/>
          </w:tcPr>
          <w:p w14:paraId="4A62DE66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4DFAC5BF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2.5</w:t>
            </w:r>
          </w:p>
        </w:tc>
        <w:tc>
          <w:tcPr>
            <w:tcW w:w="900" w:type="dxa"/>
          </w:tcPr>
          <w:p w14:paraId="2881104C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.22</w:t>
            </w:r>
          </w:p>
        </w:tc>
        <w:tc>
          <w:tcPr>
            <w:tcW w:w="1260" w:type="dxa"/>
          </w:tcPr>
          <w:p w14:paraId="7A5AFA43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2.4</w:t>
            </w:r>
          </w:p>
        </w:tc>
        <w:tc>
          <w:tcPr>
            <w:tcW w:w="900" w:type="dxa"/>
          </w:tcPr>
          <w:p w14:paraId="0F3FE78F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.5</w:t>
            </w:r>
          </w:p>
        </w:tc>
        <w:tc>
          <w:tcPr>
            <w:tcW w:w="900" w:type="dxa"/>
          </w:tcPr>
          <w:p w14:paraId="21A31F4F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90" w:type="dxa"/>
          </w:tcPr>
          <w:p w14:paraId="09F4E2AF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12A903E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4.5</w:t>
            </w:r>
          </w:p>
        </w:tc>
      </w:tr>
      <w:tr w:rsidR="000D7D85" w:rsidRPr="00EA3526" w14:paraId="1E0B0DB4" w14:textId="77777777" w:rsidTr="00E701B5">
        <w:trPr>
          <w:trHeight w:val="375"/>
        </w:trPr>
        <w:tc>
          <w:tcPr>
            <w:tcW w:w="1525" w:type="dxa"/>
          </w:tcPr>
          <w:p w14:paraId="32E54FAD" w14:textId="77777777" w:rsidR="000D7D85" w:rsidRPr="00E61010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</w:pPr>
            <w:r w:rsidRPr="00E61010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Chakwal 97</w:t>
            </w:r>
          </w:p>
        </w:tc>
        <w:tc>
          <w:tcPr>
            <w:tcW w:w="1260" w:type="dxa"/>
          </w:tcPr>
          <w:p w14:paraId="222E5E6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67E8D5AF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2.3</w:t>
            </w:r>
          </w:p>
        </w:tc>
        <w:tc>
          <w:tcPr>
            <w:tcW w:w="900" w:type="dxa"/>
          </w:tcPr>
          <w:p w14:paraId="6A5A77DC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.50</w:t>
            </w:r>
          </w:p>
        </w:tc>
        <w:tc>
          <w:tcPr>
            <w:tcW w:w="1260" w:type="dxa"/>
          </w:tcPr>
          <w:p w14:paraId="2BB5123B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2.7</w:t>
            </w:r>
          </w:p>
        </w:tc>
        <w:tc>
          <w:tcPr>
            <w:tcW w:w="900" w:type="dxa"/>
          </w:tcPr>
          <w:p w14:paraId="5C893D12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.5</w:t>
            </w:r>
          </w:p>
        </w:tc>
        <w:tc>
          <w:tcPr>
            <w:tcW w:w="900" w:type="dxa"/>
          </w:tcPr>
          <w:p w14:paraId="17F8BB00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90" w:type="dxa"/>
          </w:tcPr>
          <w:p w14:paraId="3C2AB236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4D0398D5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5.8</w:t>
            </w:r>
          </w:p>
        </w:tc>
      </w:tr>
      <w:tr w:rsidR="000D7D85" w:rsidRPr="00EA3526" w14:paraId="2EE1CC28" w14:textId="77777777" w:rsidTr="00E701B5">
        <w:trPr>
          <w:trHeight w:val="375"/>
        </w:trPr>
        <w:tc>
          <w:tcPr>
            <w:tcW w:w="1525" w:type="dxa"/>
          </w:tcPr>
          <w:p w14:paraId="29198291" w14:textId="77777777" w:rsidR="000D7D85" w:rsidRPr="00E61010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</w:pPr>
            <w:r w:rsidRPr="00E61010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Barani 83</w:t>
            </w:r>
          </w:p>
        </w:tc>
        <w:tc>
          <w:tcPr>
            <w:tcW w:w="1260" w:type="dxa"/>
          </w:tcPr>
          <w:p w14:paraId="52B2B5C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2CF4DA4E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2.8</w:t>
            </w:r>
          </w:p>
        </w:tc>
        <w:tc>
          <w:tcPr>
            <w:tcW w:w="900" w:type="dxa"/>
          </w:tcPr>
          <w:p w14:paraId="4867A69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.67</w:t>
            </w:r>
          </w:p>
        </w:tc>
        <w:tc>
          <w:tcPr>
            <w:tcW w:w="1260" w:type="dxa"/>
          </w:tcPr>
          <w:p w14:paraId="4B6F0144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4.3</w:t>
            </w:r>
          </w:p>
        </w:tc>
        <w:tc>
          <w:tcPr>
            <w:tcW w:w="900" w:type="dxa"/>
          </w:tcPr>
          <w:p w14:paraId="7C9064B1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00" w:type="dxa"/>
          </w:tcPr>
          <w:p w14:paraId="4A73D615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62.5</w:t>
            </w:r>
          </w:p>
        </w:tc>
        <w:tc>
          <w:tcPr>
            <w:tcW w:w="990" w:type="dxa"/>
          </w:tcPr>
          <w:p w14:paraId="58E8C02A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7420F19B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2.5</w:t>
            </w:r>
          </w:p>
        </w:tc>
      </w:tr>
      <w:tr w:rsidR="000D7D85" w:rsidRPr="00EA3526" w14:paraId="1CFD417E" w14:textId="77777777" w:rsidTr="00E701B5">
        <w:trPr>
          <w:trHeight w:val="375"/>
        </w:trPr>
        <w:tc>
          <w:tcPr>
            <w:tcW w:w="1525" w:type="dxa"/>
          </w:tcPr>
          <w:p w14:paraId="2761F652" w14:textId="77777777" w:rsidR="000D7D85" w:rsidRPr="00E61010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</w:pPr>
            <w:r w:rsidRPr="00E61010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Lasani 2008</w:t>
            </w:r>
          </w:p>
        </w:tc>
        <w:tc>
          <w:tcPr>
            <w:tcW w:w="1260" w:type="dxa"/>
          </w:tcPr>
          <w:p w14:paraId="74336ED1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1.4</w:t>
            </w:r>
          </w:p>
        </w:tc>
        <w:tc>
          <w:tcPr>
            <w:tcW w:w="810" w:type="dxa"/>
          </w:tcPr>
          <w:p w14:paraId="742F4F9E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2.3</w:t>
            </w:r>
          </w:p>
        </w:tc>
        <w:tc>
          <w:tcPr>
            <w:tcW w:w="900" w:type="dxa"/>
          </w:tcPr>
          <w:p w14:paraId="560E5ECD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.50</w:t>
            </w:r>
          </w:p>
        </w:tc>
        <w:tc>
          <w:tcPr>
            <w:tcW w:w="1260" w:type="dxa"/>
          </w:tcPr>
          <w:p w14:paraId="0057C8CD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00" w:type="dxa"/>
          </w:tcPr>
          <w:p w14:paraId="42BF0A4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.5</w:t>
            </w:r>
          </w:p>
        </w:tc>
        <w:tc>
          <w:tcPr>
            <w:tcW w:w="900" w:type="dxa"/>
          </w:tcPr>
          <w:p w14:paraId="35FA53A2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90" w:type="dxa"/>
          </w:tcPr>
          <w:p w14:paraId="5F67502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197AF45D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3524">
              <w:rPr>
                <w:rFonts w:ascii="Times New Roman" w:hAnsi="Times New Roman" w:cs="Times New Roman"/>
                <w:noProof/>
                <w:sz w:val="20"/>
                <w:szCs w:val="20"/>
              </w:rPr>
              <w:t>11.3</w:t>
            </w:r>
          </w:p>
        </w:tc>
      </w:tr>
      <w:tr w:rsidR="000D7D85" w:rsidRPr="00EA3526" w14:paraId="158058EC" w14:textId="77777777" w:rsidTr="00E701B5">
        <w:trPr>
          <w:trHeight w:val="364"/>
        </w:trPr>
        <w:tc>
          <w:tcPr>
            <w:tcW w:w="1525" w:type="dxa"/>
            <w:tcBorders>
              <w:bottom w:val="single" w:sz="4" w:space="0" w:color="auto"/>
            </w:tcBorders>
          </w:tcPr>
          <w:p w14:paraId="3AC650F8" w14:textId="77777777" w:rsidR="000D7D85" w:rsidRPr="00E61010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noProof/>
              </w:rPr>
            </w:pPr>
            <w:r w:rsidRPr="00E61010">
              <w:rPr>
                <w:rFonts w:ascii="Times New Roman" w:hAnsi="Times New Roman" w:cs="Times New Roman"/>
                <w:b/>
                <w:i/>
                <w:noProof/>
              </w:rPr>
              <w:t>Bars 20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1D1DE5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23524">
              <w:rPr>
                <w:rFonts w:ascii="Times New Roman" w:hAnsi="Times New Roman" w:cs="Times New Roman"/>
                <w:noProof/>
              </w:rPr>
              <w:t>11</w:t>
            </w:r>
            <w:r>
              <w:rPr>
                <w:rFonts w:ascii="Times New Roman" w:hAnsi="Times New Roman" w:cs="Times New Roman"/>
                <w:noProof/>
              </w:rPr>
              <w:t>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10D84C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23524">
              <w:rPr>
                <w:rFonts w:ascii="Times New Roman" w:hAnsi="Times New Roman" w:cs="Times New Roman"/>
                <w:noProof/>
              </w:rPr>
              <w:t>2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46A9FD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23524">
              <w:rPr>
                <w:rFonts w:ascii="Times New Roman" w:hAnsi="Times New Roman" w:cs="Times New Roman"/>
                <w:noProof/>
              </w:rPr>
              <w:t>1.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F4023C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23524">
              <w:rPr>
                <w:rFonts w:ascii="Times New Roman" w:hAnsi="Times New Roman" w:cs="Times New Roman"/>
                <w:noProof/>
              </w:rPr>
              <w:t>1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06A1E6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7DAFD3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23524">
              <w:rPr>
                <w:rFonts w:ascii="Times New Roman" w:hAnsi="Times New Roman" w:cs="Times New Roman"/>
                <w:noProof/>
              </w:rPr>
              <w:t>63</w:t>
            </w:r>
            <w:r>
              <w:rPr>
                <w:rFonts w:ascii="Times New Roman" w:hAnsi="Times New Roman" w:cs="Times New Roman"/>
                <w:noProof/>
              </w:rPr>
              <w:t>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CEFF20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1E67C8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D23524">
              <w:rPr>
                <w:rFonts w:ascii="Times New Roman" w:hAnsi="Times New Roman" w:cs="Times New Roman"/>
                <w:noProof/>
              </w:rPr>
              <w:t>9.8</w:t>
            </w:r>
          </w:p>
        </w:tc>
      </w:tr>
      <w:tr w:rsidR="000D7D85" w:rsidRPr="00EA3526" w14:paraId="4C81515E" w14:textId="77777777" w:rsidTr="00E701B5">
        <w:trPr>
          <w:trHeight w:val="364"/>
        </w:trPr>
        <w:tc>
          <w:tcPr>
            <w:tcW w:w="9895" w:type="dxa"/>
            <w:gridSpan w:val="9"/>
            <w:tcBorders>
              <w:top w:val="single" w:sz="4" w:space="0" w:color="auto"/>
              <w:bottom w:val="nil"/>
            </w:tcBorders>
          </w:tcPr>
          <w:p w14:paraId="77E01379" w14:textId="77777777" w:rsidR="000D7D85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DT; Dough Development Time, WA; Water Absorption, MTI; Mixing Tolerance Index, DS; Dough Stablity</w:t>
            </w:r>
          </w:p>
          <w:p w14:paraId="6A57FC92" w14:textId="77777777" w:rsidR="000D7D85" w:rsidRPr="00D23524" w:rsidRDefault="000D7D85" w:rsidP="00E701B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*Brabender Units</w:t>
            </w:r>
          </w:p>
        </w:tc>
      </w:tr>
    </w:tbl>
    <w:p w14:paraId="181B654F" w14:textId="70DEF8F9" w:rsidR="000D7D85" w:rsidRDefault="000D7D85" w:rsidP="000D7D85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</w:p>
    <w:p w14:paraId="350267C3" w14:textId="77777777" w:rsidR="000D7D85" w:rsidRPr="000D7D85" w:rsidRDefault="000D7D85" w:rsidP="000D7D85">
      <w:bookmarkStart w:id="0" w:name="_GoBack"/>
      <w:bookmarkEnd w:id="0"/>
    </w:p>
    <w:p w14:paraId="6E0A3939" w14:textId="10A04E0D" w:rsidR="000D7D85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0F13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14:paraId="19424262" w14:textId="77777777" w:rsidR="000D7D85" w:rsidRPr="000F13E7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ineral Analysis of Wheat Varieties (micrograms per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Kilogram</w:t>
      </w:r>
      <w:r w:rsidRPr="000F13E7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W w:w="98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77"/>
        <w:gridCol w:w="1440"/>
        <w:gridCol w:w="1510"/>
        <w:gridCol w:w="1440"/>
        <w:gridCol w:w="1620"/>
        <w:gridCol w:w="1260"/>
      </w:tblGrid>
      <w:tr w:rsidR="000D7D85" w:rsidRPr="000D78AB" w14:paraId="499C2D4A" w14:textId="77777777" w:rsidTr="00E701B5">
        <w:trPr>
          <w:trHeight w:val="300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7B0D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78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ment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6636" w14:textId="77777777" w:rsidR="000D7D85" w:rsidRPr="00E61010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Barani</w:t>
            </w:r>
            <w:proofErr w:type="spellEnd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8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D9D8" w14:textId="77777777" w:rsidR="000D7D85" w:rsidRPr="00E61010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hakwal 97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E1A" w14:textId="77777777" w:rsidR="000D7D85" w:rsidRPr="00E61010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hafaq</w:t>
            </w:r>
            <w:proofErr w:type="spellEnd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200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DBA0" w14:textId="77777777" w:rsidR="000D7D85" w:rsidRPr="00E61010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asani</w:t>
            </w:r>
            <w:proofErr w:type="spellEnd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0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5B19" w14:textId="77777777" w:rsidR="000D7D85" w:rsidRPr="00E61010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eher</w:t>
            </w:r>
            <w:proofErr w:type="spellEnd"/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200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9D9CFB" w14:textId="77777777" w:rsidR="000D7D85" w:rsidRPr="00E61010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E6101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Bars 2009</w:t>
            </w:r>
          </w:p>
        </w:tc>
      </w:tr>
      <w:tr w:rsidR="000D7D85" w:rsidRPr="000D78AB" w14:paraId="6796D580" w14:textId="77777777" w:rsidTr="00E701B5">
        <w:trPr>
          <w:trHeight w:val="300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823D23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70259B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5F867F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B79227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6E97B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C028FF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F1715D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</w:tr>
      <w:tr w:rsidR="000D7D85" w:rsidRPr="000D78AB" w14:paraId="692D4814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20896BBD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g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52F6FC23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33B9A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236748CA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603B8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D8BB8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</w:tcPr>
          <w:p w14:paraId="6FA006AF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5</w:t>
            </w:r>
          </w:p>
        </w:tc>
      </w:tr>
      <w:tr w:rsidR="000D7D85" w:rsidRPr="000D78AB" w14:paraId="4ED83C2B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093325AC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0A38FB5F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1034B7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3C33C1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E49ED1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AD5957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260" w:type="dxa"/>
          </w:tcPr>
          <w:p w14:paraId="39495F42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</w:t>
            </w:r>
          </w:p>
        </w:tc>
      </w:tr>
      <w:tr w:rsidR="000D7D85" w:rsidRPr="000D78AB" w14:paraId="6D9D04B0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58892B9D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215B18C1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D15B1C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8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0A1277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733E4B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29A31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0</w:t>
            </w:r>
          </w:p>
        </w:tc>
        <w:tc>
          <w:tcPr>
            <w:tcW w:w="1260" w:type="dxa"/>
          </w:tcPr>
          <w:p w14:paraId="416227C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4</w:t>
            </w:r>
          </w:p>
        </w:tc>
      </w:tr>
      <w:tr w:rsidR="000D7D85" w:rsidRPr="000D78AB" w14:paraId="6ED00631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3BC9B665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44670E3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9A3A4A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7BAF395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1F9F00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23B73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14:paraId="17388842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D7D85" w:rsidRPr="000D78AB" w14:paraId="0A611630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3D8A8B2C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0709FD1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400B1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24F73F9D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5028FA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40C879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5257B900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7D85" w:rsidRPr="000D78AB" w14:paraId="6235CA07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499CD31A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n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205B77F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1631AB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E7C5F6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6432F5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039A40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0" w:type="dxa"/>
          </w:tcPr>
          <w:p w14:paraId="2C415A66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0D7D85" w:rsidRPr="000D78AB" w14:paraId="0F85B7C3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4494599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0A3ECB8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12DEAC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CF54427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44539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470C36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60" w:type="dxa"/>
          </w:tcPr>
          <w:p w14:paraId="20AC5D5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0D7D85" w:rsidRPr="000D78AB" w14:paraId="0FE8FDE4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17E76F8F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24AF91E0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7BF871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4F6FE7C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8DC991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7A968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0" w:type="dxa"/>
          </w:tcPr>
          <w:p w14:paraId="7DED33CB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0D7D85" w:rsidRPr="000D78AB" w14:paraId="100E52A8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7860D32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3590F893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9CF9D8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2299029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8C53A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730B6F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14:paraId="398A7745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7D85" w:rsidRPr="000D78AB" w14:paraId="43DE830B" w14:textId="77777777" w:rsidTr="00E701B5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14:paraId="1085C08A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n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763828E0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8502CC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0C93BD5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090730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6587BE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0" w:type="dxa"/>
          </w:tcPr>
          <w:p w14:paraId="6E155804" w14:textId="77777777" w:rsidR="000D7D85" w:rsidRPr="000D78AB" w:rsidRDefault="000D7D85" w:rsidP="00E7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B3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</w:tbl>
    <w:p w14:paraId="4A5624EC" w14:textId="77777777" w:rsidR="000D7D85" w:rsidRDefault="000D7D85" w:rsidP="000D7D85"/>
    <w:p w14:paraId="65D34919" w14:textId="77777777" w:rsidR="000D7D85" w:rsidRDefault="000D7D85" w:rsidP="000D7D85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</w:p>
    <w:p w14:paraId="335E1AF9" w14:textId="77777777" w:rsidR="00D03462" w:rsidRDefault="00D03462"/>
    <w:sectPr w:rsidR="00D0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85"/>
    <w:rsid w:val="000D7D85"/>
    <w:rsid w:val="00D0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F947F"/>
  <w15:chartTrackingRefBased/>
  <w15:docId w15:val="{780A42D7-14EF-496A-A023-79FB74E1A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7D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10T08:28:00Z</dcterms:created>
  <dcterms:modified xsi:type="dcterms:W3CDTF">2019-01-10T08:30:00Z</dcterms:modified>
</cp:coreProperties>
</file>